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Figure A. The distribution of the number of false positives or significant microRNAs from 10,000 permutations of the sample FEV1/FVC labels of the 108 microRNAs x 173 samples data matrix</w:t>
      </w:r>
      <w:r>
        <w:rPr>
          <w:rFonts w:cs="Arial" w:ascii="Arial" w:hAnsi="Arial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36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295910</wp:posOffset>
            </wp:positionV>
            <wp:extent cx="3437890" cy="3322320"/>
            <wp:effectExtent l="0" t="0" r="0" b="0"/>
            <wp:wrapTight wrapText="bothSides">
              <wp:wrapPolygon edited="0">
                <wp:start x="-80" y="0"/>
                <wp:lineTo x="-80" y="21425"/>
                <wp:lineTo x="21599" y="21425"/>
                <wp:lineTo x="21599" y="0"/>
                <wp:lineTo x="-8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89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A. 108 microRNAs identified by their miRBase release 21 symbol measured in our Childhood Asthma Management Program (CAMP) serum samples: 160 subjects, 173 samples.</w:t>
      </w:r>
      <w:r>
        <w:rPr>
          <w:rFonts w:cs="Arial" w:ascii="Arial" w:hAnsi="Arial"/>
          <w:sz w:val="24"/>
          <w:szCs w:val="24"/>
        </w:rPr>
        <w:t xml:space="preserve"> Asthma Literature (Column 2) is based on detection in 15 asthma microRNA studies in</w:t>
      </w:r>
      <w:r>
        <w:rPr>
          <w:rFonts w:cs="Arial" w:ascii="Arial" w:hAnsi="Arial"/>
          <w:b/>
          <w:sz w:val="24"/>
          <w:szCs w:val="24"/>
        </w:rPr>
        <w:t xml:space="preserve"> Table 6</w:t>
      </w:r>
      <w:r>
        <w:rPr>
          <w:rFonts w:cs="Arial" w:ascii="Arial" w:hAnsi="Arial"/>
          <w:sz w:val="24"/>
          <w:szCs w:val="24"/>
        </w:rPr>
        <w:t>. Yes indicates report in at least 1 study. Yes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indicates report in 2 or more studies.</w:t>
      </w:r>
    </w:p>
    <w:tbl>
      <w:tblPr>
        <w:tblW w:w="936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16"/>
        <w:gridCol w:w="1170"/>
        <w:gridCol w:w="1152"/>
        <w:gridCol w:w="990"/>
        <w:gridCol w:w="4032"/>
      </w:tblGrid>
      <w:tr>
        <w:trPr>
          <w:trHeight w:val="720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croRN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thma Literatur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# Samp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ssay ID</w:t>
            </w:r>
          </w:p>
        </w:tc>
        <w:tc>
          <w:tcPr>
            <w:tcW w:w="4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c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37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GGUAGUAGGUUGUAUGGU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d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8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UAGUAGGUUGCAUAGU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1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5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CAGUACUGUGAUAACUGA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16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UGCUUACAGUGCAGGU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4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AAGUGCUGACAGUGCAGA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38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CCCUGUAGAUCCGAAUUUG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b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1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AUUCGAUUCUAGGGGAA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2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4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AGUGUGACAAUGGUGUU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5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UAUUACUUUUGGUACGC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2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GUACCGUGAGUAAUAAUGC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7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5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GGAUCCGUCUGAGCUUGG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86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AUUUUUGGAUCAGG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9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83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CCCUGACUGAAGACCAGCA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0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5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UGCAAUGUUAAAAGGGCA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0b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5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UGCAAUGAUGAAAGGGCA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8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8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UGGUGUUGUGAAUCAGGCC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8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UACAGUGCACGUGUCUCC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0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3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CCACAGGGUAGAACCACG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6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AGUGUUUCCUACUUUAUG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14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UAUCAUCAUAUACUGUA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6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GAACUGAAUUCCAUGGGU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09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GAACUGAAUUCCAUAGG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8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7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AGUGCACUACAGAACUU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0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7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UCCCAACCCUUGUACCAG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2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7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AGUGCAUGACAGAACUUG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39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CAGCACAUCAUGGUUUAC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39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CAGCACGUAAAUAUUGGC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7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0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UGCUUACAGUGCAGGU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1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8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UUCAACGCUGUCGGUGA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5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7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AGAGAAAGGCAGUUCC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8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AAUUCUCCUUUUGGG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9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GAAUCCCAAAAGCAGC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2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9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ACCUAUGAAUUGACAGC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8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GUCUUUGCGGGCGAGA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b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6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UGGCCCUCAAAGUCCCG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5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9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CAGCACAGAAAUAUUG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9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0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UAGUCUGCACAUUGGUU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39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GCAAAUCUAUGCAAAAC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b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39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GCAAAUCCAUGCAAAAC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0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GAAAUGUUUAGGACCACU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0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CCCUUUGUCAUCCUAUGC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1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AAUGUAAGGAAGUGUGUG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8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AAGUGCUUAUAGUGCAGGU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01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UGCUCAUAGUGCAGGU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39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CUUAUCAGACUGAUGU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2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1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ACAGUCUCCAGUCACGGC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5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1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ACCUAUGAAUUGACAGA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8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2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GUGCUUGAUCUAACCA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1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2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UACAUUGUCUGCUGGGUUU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2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7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UACAUCUGGCUACUGG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3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09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UGUAUUUGACAAGCUGAGU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3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9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CAGUUUGUCAAAUACCCC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4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0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CUCAGUUCAGCAGGAAC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5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0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UGCACUUGUCUCGGUC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0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CAAGUAAUCCAGGAUAGG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0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CAAGUAAUUCAGGAUAG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0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CACAGUGGCUAAGUUCC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0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CACAGUGGCUAAGUUCU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8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1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GCUCACAGUCUAUUG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6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2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CCCCCCCUCAAUCC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11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CACCAUCUGAAAUCGGUU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c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8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CACCAUUUGAAAUCGGUU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2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UGCAAUAGUAUUGUCAAA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1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AAACAUCCUCGACUGGA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60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AAACAUCCUACACUCAG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c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1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AAACAUCCUACACUCUCA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d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2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AAACAUCCCCGACUGGA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e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2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UUCAGUCGGAUGUUUACA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7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CUGGGUUGAGAGGGC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84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CUGGGUUGAGAGGGCA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3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UCCCCUAGGGCAUUGG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8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4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GCCCUCUCUGCCCUUCC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4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CUGGGCCUAUCCUAGA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5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4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AAGAGCAAUAACGAAAAA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18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GCGCCUCGACGACAGAGCC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5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AUAAAGCAAUGAGACUGAU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5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CGUCUCAGUUACUUUAUA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6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UCACACAGAAAUCGCACCC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5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18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UGACUCCUAGUCCAGGGCU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6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AUAAUACAACCUGAUAAG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6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UGUUCGUUCGGCUCGCG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6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56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CAUAGAGGAAAAUCCAC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6c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12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UAGAGGAAAUUCCAC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09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32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UGUUGCUCGGUGAACCC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10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27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UAUAACACAGAUGGCC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11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61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UAGACCGUAUAGCGUAC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3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4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GGGGCAGAGAGCGAGACUU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54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23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UGCAAUAUUGCUUAUAGG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83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3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CGGGAGGAAAGAAGGG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8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82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AGGCUCAGUCCCCUCCCGA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539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28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AUUAUCCUUGGUG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548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53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CUGGCAAUUACUUUU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548c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59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AUCUCAAUUACUUUUGC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574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4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CUCAUGCACACACCCAC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590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98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UUAUUCAUAAAAGUGC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6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558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UCUAGGAUUGUUGGAGG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6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59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UAGGCUGGUACUGCUG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659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51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UGGUUCAGGGAGGGUCCCC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660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515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CCCAUUGCAUAUCGGAGU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744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324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CGGGGCUAGGGCUAACAGCA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885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29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CAUUACACUACCCUGCCUC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2a-3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3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UUGCACUUGUCCCGGCCUG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42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18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UUCUCUGUUUUGGCCAUG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9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436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CGUAGAACCGACCUUGC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0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87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UGGUUUUACCCUAUGGUA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b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319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AUAAUACAACCUGCUAAGUG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51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41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GUUACCAUUACUGAGUU</w:t>
            </w:r>
          </w:p>
        </w:tc>
      </w:tr>
      <w:tr>
        <w:trPr>
          <w:trHeight w:val="360" w:hRule="atLeast"/>
        </w:trPr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3-5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090</w:t>
            </w:r>
          </w:p>
        </w:tc>
        <w:tc>
          <w:tcPr>
            <w:tcW w:w="403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UGCUGUUCGUGCAGGUAG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B. Multivariable microRNA-lung function associations adjusted for age, sex and height. FEV1 and FVC values in liters.</w:t>
      </w:r>
    </w:p>
    <w:tbl>
      <w:tblPr>
        <w:tblW w:w="57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</w:tblGrid>
      <w:tr>
        <w:trPr>
          <w:trHeight w:val="36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EV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/FVC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eta (95% CI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 (0.46, 1.77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9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 (-0.18, 1.19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7 (0.17, 2.56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 (-0.22, 1.59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 (0.19, 1.91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9 (0.44, 3.53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 (0.08, 1.41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6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 (0.35, 1.68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 (0.32, 1.6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3a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 (-0.14, 1.32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5 (-1.79, 0.08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 (-0.17, 1.69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01a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 (-0.04, 1.59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0b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 (-0.31, 2.09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1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 (0, 2.6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 (0.22, 1.48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 (0.1, 1.68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09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 (0.35, 2.05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54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0.25, 1.76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 (0.09, 2.87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 (0.23, 2.84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2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 (0.03, 1.89)</w:t>
            </w:r>
          </w:p>
        </w:tc>
      </w:tr>
      <w:tr>
        <w:trPr>
          <w:trHeight w:val="216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EV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eta (95% CI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 (0, 0.05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7b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2 (-0.08, 0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 (0, 0.04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54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 (0.01, 0.05)</w:t>
            </w:r>
          </w:p>
        </w:tc>
      </w:tr>
      <w:tr>
        <w:trPr>
          <w:trHeight w:val="216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VC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eta (95% CI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 (-0.06, 0.01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 (-0.11, -0.01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23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 (-0.08, 0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20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 (0.03, 0.14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9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 (-0.06, 0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0-5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 (-0.05, 0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6c-3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 (-0.05, 0)</w:t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4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 (0, 0.06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C. All functionally validated target genes for our </w:t>
      </w:r>
      <w:r>
        <w:rPr>
          <w:rFonts w:cs="Arial" w:ascii="Arial" w:hAnsi="Arial"/>
          <w:b/>
          <w:iCs/>
          <w:sz w:val="24"/>
          <w:szCs w:val="24"/>
        </w:rPr>
        <w:t>FEV</w:t>
      </w:r>
      <w:r>
        <w:rPr>
          <w:rFonts w:cs="Arial" w:ascii="Arial" w:hAnsi="Arial"/>
          <w:b/>
          <w:iCs/>
          <w:sz w:val="24"/>
          <w:szCs w:val="24"/>
          <w:vertAlign w:val="subscript"/>
        </w:rPr>
        <w:t>1</w:t>
      </w:r>
      <w:r>
        <w:rPr>
          <w:rFonts w:cs="Arial" w:ascii="Arial" w:hAnsi="Arial"/>
          <w:b/>
          <w:iCs/>
          <w:sz w:val="24"/>
          <w:szCs w:val="24"/>
        </w:rPr>
        <w:t>/FVC, FEV</w:t>
      </w:r>
      <w:r>
        <w:rPr>
          <w:rFonts w:cs="Arial" w:ascii="Arial" w:hAnsi="Arial"/>
          <w:b/>
          <w:iCs/>
          <w:sz w:val="24"/>
          <w:szCs w:val="24"/>
          <w:vertAlign w:val="subscript"/>
        </w:rPr>
        <w:t>1</w:t>
      </w:r>
      <w:r>
        <w:rPr>
          <w:rFonts w:cs="Arial" w:ascii="Arial" w:hAnsi="Arial"/>
          <w:b/>
          <w:iCs/>
          <w:sz w:val="24"/>
          <w:szCs w:val="24"/>
        </w:rPr>
        <w:t>% and FVC%</w:t>
      </w:r>
      <w:r>
        <w:rPr>
          <w:rFonts w:cs="Arial" w:ascii="Arial" w:hAnsi="Arial"/>
          <w:b/>
          <w:sz w:val="24"/>
          <w:szCs w:val="24"/>
        </w:rPr>
        <w:t xml:space="preserve"> microRNAs from miRTarBase (</w:t>
      </w:r>
      <w:r>
        <w:rPr>
          <w:rFonts w:cs="Arial" w:ascii="Arial" w:hAnsi="Arial"/>
          <w:b/>
          <w:iCs/>
          <w:spacing w:val="-3"/>
          <w:sz w:val="24"/>
          <w:szCs w:val="24"/>
        </w:rPr>
        <w:t>http://mirtarbase.mbc.nctu.edu.tw/ version 15 September 2015</w:t>
      </w:r>
      <w:r>
        <w:rPr>
          <w:rFonts w:cs="Arial" w:ascii="Arial" w:hAnsi="Arial"/>
          <w:b/>
          <w:sz w:val="24"/>
          <w:szCs w:val="24"/>
        </w:rPr>
        <w:t>).</w:t>
      </w:r>
    </w:p>
    <w:tbl>
      <w:tblPr>
        <w:tblW w:w="93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98"/>
        <w:gridCol w:w="1996"/>
        <w:gridCol w:w="1996"/>
        <w:gridCol w:w="1685"/>
        <w:gridCol w:w="1685"/>
      </w:tblGrid>
      <w:tr>
        <w:trPr>
          <w:trHeight w:val="72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croRNA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rget Gene Symbol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rget Entrez I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WAS asthma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WAS lung function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M9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M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9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K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KL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L1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8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R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5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M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FL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16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XO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XA9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BP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8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6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4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P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4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RTK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6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1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KBI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9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4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C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R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TPNC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20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K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6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PN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7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U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48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R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4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7A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4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X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RE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74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K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1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M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4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CAM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6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R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5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M162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35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RA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6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8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5A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C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P1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0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28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CK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HX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8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CG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2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NTL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T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R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XA10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0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XA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XA9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PA1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5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GR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4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2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3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1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M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4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PN2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93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C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7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CK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B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1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B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4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RNP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8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AK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1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1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LR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9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F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8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HR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1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XIN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IF4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7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XO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T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F1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2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5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D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M1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9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R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K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3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UR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1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VR2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T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L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XIN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DNF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RC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I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C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M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PRIN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7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S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6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UK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4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DGF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6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A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5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8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D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4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5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O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0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COR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1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M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9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M1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9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DM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0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4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R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K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3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CTO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326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6K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9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6A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X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6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X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55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PP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67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7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6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T3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78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T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36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A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YX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SNK2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XO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CST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38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2RX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2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TG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BP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DSP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0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5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5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8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26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DM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S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4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T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16A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6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X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C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9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1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BX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3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C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T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A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80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M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L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RC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I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K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7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L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87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E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LX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4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6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F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7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DNR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0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A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DA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3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3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0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2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5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9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2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F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7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10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1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D88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1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C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D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3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0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PH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0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X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1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S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0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1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JP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1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6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2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VRA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EB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3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NF148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0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L6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ST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6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6P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3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J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9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PD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2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4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3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CH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1H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6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X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7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2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C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6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K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TR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0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MP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4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V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M1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6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AC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60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L4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2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M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G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3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E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3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KS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EB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28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EB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4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EB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31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MT3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ZH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9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DA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3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SK3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3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F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8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A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N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5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6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N28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94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3K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4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DH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14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4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4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K3C2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G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KC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8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BT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2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B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13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D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T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7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6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CCHC1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31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L1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1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OX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2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KRF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9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X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a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G1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4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9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CN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7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E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3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LL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56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M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GFR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X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X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9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1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S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HH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4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6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HI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TAI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12470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LP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23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P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M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IN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6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D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0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EB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2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EBF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M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BP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CE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40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DD45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IN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7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9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4a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7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09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09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09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5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09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3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09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F10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27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09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DX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6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54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8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S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0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42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I2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2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G16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5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L2L1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1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P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P8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6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F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OME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2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CH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73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K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1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T2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5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FN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2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KD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1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R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1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L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NX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D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9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7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A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3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WIS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6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BTB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65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ORA2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T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E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P3A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7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PY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DNR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0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YA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HSR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FF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94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1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22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5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X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7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X7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8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B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4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6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A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6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7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MA6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55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C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6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1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6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BS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5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2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F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E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6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QP4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F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N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97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I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PB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39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8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B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9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K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9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7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ATC3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7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8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2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R3D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28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C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7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FR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3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PC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2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RNPA2B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81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4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CP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04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3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BP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2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CK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9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X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57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6c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VR1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39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6c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B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85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6c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80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6c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39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6c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BR1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46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645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IT2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33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90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arg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660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arg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3-5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arg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-3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arge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0:20:00Z</dcterms:created>
  <dc:creator>Alvin Kho</dc:creator>
  <dc:description/>
  <cp:keywords/>
  <dc:language>en-US</dc:language>
  <cp:lastModifiedBy>Alvin Kho</cp:lastModifiedBy>
  <dcterms:modified xsi:type="dcterms:W3CDTF">2016-06-22T16:25:00Z</dcterms:modified>
  <cp:revision>6</cp:revision>
  <dc:subject/>
  <dc:title/>
</cp:coreProperties>
</file>